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306F8" w14:textId="4D0C3C33" w:rsidR="003B3625" w:rsidRDefault="00CC705B">
      <w:pPr>
        <w:spacing w:after="0"/>
        <w:rPr>
          <w:rFonts w:ascii="Times New Roman" w:hAnsi="Times New Roman"/>
          <w:b/>
          <w:bCs/>
          <w:i/>
          <w:iCs/>
          <w:color w:val="000000" w:themeColor="text1"/>
          <w:sz w:val="18"/>
          <w:szCs w:val="18"/>
        </w:rPr>
      </w:pPr>
      <w:r w:rsidRPr="004B3B4B">
        <w:rPr>
          <w:rFonts w:ascii="Times New Roman" w:hAnsi="Times New Roman"/>
          <w:b/>
          <w:bCs/>
          <w:i/>
          <w:i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E34403F" wp14:editId="30AAC571">
                <wp:simplePos x="0" y="0"/>
                <wp:positionH relativeFrom="column">
                  <wp:posOffset>-208915</wp:posOffset>
                </wp:positionH>
                <wp:positionV relativeFrom="paragraph">
                  <wp:posOffset>4381500</wp:posOffset>
                </wp:positionV>
                <wp:extent cx="6291580" cy="1506855"/>
                <wp:effectExtent l="0" t="0" r="0" b="4445"/>
                <wp:wrapTopAndBottom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1580" cy="15068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B541BF" w14:textId="266E4AC6" w:rsidR="00A730D0" w:rsidRPr="00936C51" w:rsidRDefault="003B3625" w:rsidP="001E023B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A730D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ig</w:t>
                            </w:r>
                            <w:r w:rsidR="004B3B4B" w:rsidRPr="00A730D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ure</w:t>
                            </w:r>
                            <w:r w:rsidRPr="00A730D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9361B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1</w:t>
                            </w:r>
                            <w:r w:rsidR="00235A64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Pr="00A730D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Kaplan-Meier analysis of </w:t>
                            </w:r>
                            <w:r w:rsidR="00A730D0" w:rsidRPr="00A730D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a</w:t>
                            </w:r>
                            <w:r w:rsidRPr="00A730D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CMR risk score</w:t>
                            </w:r>
                            <w:r w:rsidRPr="00A730D0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730D0" w:rsidRPr="00A730D0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or the prediction of the secondary endpoint</w:t>
                            </w:r>
                            <w:r w:rsidR="00A730D0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="00A730D0" w:rsidRPr="00A730D0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04304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CMR risk score is based on different CMR (LVEF, LGE) and strain parameters for the prediction of the secondary endpoint. </w:t>
                            </w:r>
                            <w:r w:rsidR="00D47933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C</w:t>
                            </w:r>
                            <w:r w:rsidR="00A730D0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ut-off values as mentioned in </w:t>
                            </w:r>
                            <w:r w:rsidR="00B04304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igure 4</w:t>
                            </w:r>
                            <w:r w:rsidR="00A730D0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: low risk (0-1p), intermediate risk (2-5p) and high risk (6p). </w:t>
                            </w:r>
                          </w:p>
                          <w:p w14:paraId="5ED404DE" w14:textId="4FAB0B5C" w:rsidR="003B3625" w:rsidRPr="00936C51" w:rsidRDefault="00A730D0" w:rsidP="001E023B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CMR</w:t>
                            </w:r>
                            <w:r w:rsidR="00936C51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  <w:r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cardiac magnetic resonance imaging; DCM</w:t>
                            </w:r>
                            <w:r w:rsid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  <w:r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dilated cardiomyopathy; </w:t>
                            </w:r>
                            <w:r w:rsidR="006C6B86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LVEF</w:t>
                            </w:r>
                            <w:r w:rsid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  <w:r w:rsidR="006C6B86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left ventricular ejection fraction; </w:t>
                            </w:r>
                            <w:r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LGE</w:t>
                            </w:r>
                            <w:r w:rsid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  <w:r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late gadolinium enhancement</w:t>
                            </w:r>
                            <w:r w:rsidR="00E44F4E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;</w:t>
                            </w:r>
                            <w:r w:rsidR="00E44F4E" w:rsidRPr="00E44F4E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44F4E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GLS</w:t>
                            </w:r>
                            <w:r w:rsidR="00E44F4E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  <w:r w:rsidR="00E44F4E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global longitudinal strain; GCS</w:t>
                            </w:r>
                            <w:r w:rsidR="00E44F4E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  <w:r w:rsidR="00E44F4E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global circumferential strain; GRS</w:t>
                            </w:r>
                            <w:r w:rsidR="00E44F4E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  <w:r w:rsidR="00E44F4E"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global radial strain;</w:t>
                            </w:r>
                            <w:r w:rsidR="00E44F4E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44F4E" w:rsidRPr="00E44F4E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LV torsion: left ventricular torsion</w:t>
                            </w:r>
                            <w:r w:rsidRPr="00936C51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34403F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-16.45pt;margin-top:345pt;width:495.4pt;height:118.6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" stroked="f">
                <v:textbox inset="0,0,0,0">
                  <w:txbxContent>
                    <w:p w14:paraId="06B541BF" w14:textId="266E4AC6" w:rsidR="00A730D0" w:rsidRPr="00936C51" w:rsidRDefault="003B3625" w:rsidP="001E023B">
                      <w:pPr>
                        <w:pStyle w:val="Beschriftung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</w:pPr>
                      <w:r w:rsidRPr="00A730D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ig</w:t>
                      </w:r>
                      <w:r w:rsidR="004B3B4B" w:rsidRPr="00A730D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ure</w:t>
                      </w:r>
                      <w:r w:rsidRPr="00A730D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49361B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1</w:t>
                      </w:r>
                      <w:r w:rsidR="00235A64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Pr="00A730D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Kaplan-Meier analysis of </w:t>
                      </w:r>
                      <w:r w:rsidR="00A730D0" w:rsidRPr="00A730D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a</w:t>
                      </w:r>
                      <w:r w:rsidRPr="00A730D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CMR risk score</w:t>
                      </w:r>
                      <w:r w:rsidRPr="00A730D0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A730D0" w:rsidRPr="00A730D0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or the prediction of the secondary endpoint</w:t>
                      </w:r>
                      <w:r w:rsidR="00A730D0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="00A730D0" w:rsidRPr="00A730D0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B04304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CMR risk score is based on different CMR (LVEF, LGE) and strain parameters for the prediction of the secondary endpoint. </w:t>
                      </w:r>
                      <w:r w:rsidR="00D47933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C</w:t>
                      </w:r>
                      <w:r w:rsidR="00A730D0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ut-off values as mentioned in </w:t>
                      </w:r>
                      <w:r w:rsidR="00B04304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igure 4</w:t>
                      </w:r>
                      <w:r w:rsidR="00A730D0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: low risk (0-1p), intermediate risk (2-5p) and high risk (6p). </w:t>
                      </w:r>
                    </w:p>
                    <w:p w14:paraId="5ED404DE" w14:textId="4FAB0B5C" w:rsidR="003B3625" w:rsidRPr="00936C51" w:rsidRDefault="00A730D0" w:rsidP="001E023B">
                      <w:pPr>
                        <w:pStyle w:val="Beschriftung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</w:pPr>
                      <w:r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CMR</w:t>
                      </w:r>
                      <w:r w:rsidR="00936C51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  <w:r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cardiac magnetic resonance imaging; DCM</w:t>
                      </w:r>
                      <w:r w:rsid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  <w:r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dilated cardiomyopathy; </w:t>
                      </w:r>
                      <w:r w:rsidR="006C6B86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LVEF</w:t>
                      </w:r>
                      <w:r w:rsid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  <w:r w:rsidR="006C6B86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left ventricular ejection fraction; </w:t>
                      </w:r>
                      <w:r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LGE</w:t>
                      </w:r>
                      <w:r w:rsid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  <w:r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late gadolinium enhancement</w:t>
                      </w:r>
                      <w:r w:rsidR="00E44F4E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;</w:t>
                      </w:r>
                      <w:r w:rsidR="00E44F4E" w:rsidRPr="00E44F4E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E44F4E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GLS</w:t>
                      </w:r>
                      <w:r w:rsidR="00E44F4E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  <w:r w:rsidR="00E44F4E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global longitudinal strain; GCS</w:t>
                      </w:r>
                      <w:r w:rsidR="00E44F4E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  <w:r w:rsidR="00E44F4E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global circumferential strain; GRS</w:t>
                      </w:r>
                      <w:r w:rsidR="00E44F4E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  <w:r w:rsidR="00E44F4E"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global radial strain;</w:t>
                      </w:r>
                      <w:r w:rsidR="00E44F4E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E44F4E" w:rsidRPr="00E44F4E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LV torsion: left ventricular torsion</w:t>
                      </w:r>
                      <w:r w:rsidRPr="00936C51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6561317C" wp14:editId="1EDEE832">
            <wp:extent cx="5756910" cy="4265295"/>
            <wp:effectExtent l="0" t="0" r="0" b="1905"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Grafik 4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A6DD9" w14:textId="6A484C9C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4DD9E9E7" w14:textId="1784EED8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5D26C78E" w14:textId="43ADFA03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4741A6B0" w14:textId="5EBAFBE7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1066BE8B" w14:textId="264CDAA3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6F58243C" w14:textId="23731107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1060FD82" w14:textId="73EA0E09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752956BE" w14:textId="4DF1B161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4C2EC7E7" w14:textId="39B7D7D0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5CDF19CE" w14:textId="75EDEC78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4395A25E" w14:textId="5E82C3D8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59A00B2F" w14:textId="6BDA027B" w:rsidR="00642B73" w:rsidRPr="00642B73" w:rsidRDefault="00642B73" w:rsidP="00642B73">
      <w:pPr>
        <w:rPr>
          <w:rFonts w:ascii="Times New Roman" w:hAnsi="Times New Roman"/>
          <w:sz w:val="18"/>
          <w:szCs w:val="18"/>
        </w:rPr>
      </w:pPr>
    </w:p>
    <w:p w14:paraId="10ED341E" w14:textId="11E04D87" w:rsidR="00642B73" w:rsidRPr="00642B73" w:rsidRDefault="00CC705B" w:rsidP="00642B73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lastRenderedPageBreak/>
        <w:drawing>
          <wp:inline distT="0" distB="0" distL="0" distR="0" wp14:anchorId="650AF574" wp14:editId="7D612FC8">
            <wp:extent cx="5756910" cy="4418965"/>
            <wp:effectExtent l="0" t="0" r="0" b="635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Grafik 4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AB210" w14:textId="1A78A13E" w:rsidR="0049595D" w:rsidRPr="0049595D" w:rsidRDefault="0049595D" w:rsidP="0049595D">
      <w:pPr>
        <w:rPr>
          <w:rFonts w:ascii="Times New Roman" w:hAnsi="Times New Roman"/>
          <w:sz w:val="18"/>
          <w:szCs w:val="18"/>
        </w:rPr>
      </w:pPr>
      <w:r w:rsidRPr="004B3B4B">
        <w:rPr>
          <w:rFonts w:ascii="Times New Roman" w:hAnsi="Times New Roman"/>
          <w:b/>
          <w:bCs/>
          <w:i/>
          <w:i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1F22E5F" wp14:editId="746AB195">
                <wp:simplePos x="0" y="0"/>
                <wp:positionH relativeFrom="column">
                  <wp:posOffset>-411060</wp:posOffset>
                </wp:positionH>
                <wp:positionV relativeFrom="paragraph">
                  <wp:posOffset>306821</wp:posOffset>
                </wp:positionV>
                <wp:extent cx="6291580" cy="1506855"/>
                <wp:effectExtent l="0" t="0" r="0" b="4445"/>
                <wp:wrapTopAndBottom/>
                <wp:docPr id="46" name="Textfeld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1580" cy="15068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C180C6" w14:textId="25732E84" w:rsidR="006C365B" w:rsidRPr="000751EC" w:rsidRDefault="0049595D" w:rsidP="006C365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730D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Pr="00A730D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C365B" w:rsidRPr="000751EC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Kaplan-Meier analysis of a </w:t>
                            </w:r>
                            <w:r w:rsidR="006C365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implified </w:t>
                            </w:r>
                            <w:r w:rsidR="006C365B" w:rsidRPr="000751EC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CMR risk score in DCM patients</w:t>
                            </w:r>
                            <w:r w:rsidR="006C365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="00DD6D7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C365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simplified CMR risk score is </w:t>
                            </w:r>
                            <w:r w:rsidR="006C365B"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ased on</w:t>
                            </w:r>
                            <w:r w:rsidR="006C365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LVEF, LGE</w:t>
                            </w:r>
                            <w:r w:rsidR="006C365B"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C365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nd GLS as the single strain parameter </w:t>
                            </w:r>
                            <w:r w:rsidR="006C365B"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for the prediction of the primary endpoint (cut-off values as mentioned </w:t>
                            </w:r>
                            <w:r w:rsidR="006C365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 Figure 4</w:t>
                            </w:r>
                            <w:r w:rsidR="00081E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f the manuscript</w:t>
                            </w:r>
                            <w:r w:rsidR="006C365B"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: low risk (0-</w:t>
                            </w:r>
                            <w:r w:rsidR="006C365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="006C365B"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)</w:t>
                            </w:r>
                            <w:r w:rsidR="006C365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="006C365B"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igh risk (</w:t>
                            </w:r>
                            <w:r w:rsidR="006C365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</w:t>
                            </w:r>
                            <w:r w:rsidR="006C365B"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p). </w:t>
                            </w:r>
                          </w:p>
                          <w:p w14:paraId="45760698" w14:textId="27D17B30" w:rsidR="006C365B" w:rsidRPr="000751EC" w:rsidRDefault="006C365B" w:rsidP="006C365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MR</w:t>
                            </w:r>
                            <w:r w:rsidR="00936C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:</w:t>
                            </w:r>
                            <w:r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cardiac magnetic resonance imaging; DCM</w:t>
                            </w:r>
                            <w:r w:rsidR="00936C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:</w:t>
                            </w:r>
                            <w:r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dilated cardiomyopathy; LGE</w:t>
                            </w:r>
                            <w:r w:rsidR="00936C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:</w:t>
                            </w:r>
                            <w:r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late gadolinium enhancement; LVEF</w:t>
                            </w:r>
                            <w:r w:rsidR="00936C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:</w:t>
                            </w:r>
                            <w:r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left ventricular ejection fractio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; GLS</w:t>
                            </w:r>
                            <w:r w:rsidR="00936C5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global longitudinal strain</w:t>
                            </w:r>
                            <w:r w:rsidRPr="000751E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23AB1FE4" w14:textId="5BE7C6D0" w:rsidR="0049595D" w:rsidRPr="00A730D0" w:rsidRDefault="0049595D" w:rsidP="006C365B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22E5F" id="Textfeld 46" o:spid="_x0000_s1027" type="#_x0000_t202" style="position:absolute;margin-left:-32.35pt;margin-top:24.15pt;width:495.4pt;height:118.6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" stroked="f">
                <v:textbox inset="0,0,0,0">
                  <w:txbxContent>
                    <w:p w14:paraId="27C180C6" w14:textId="25732E84" w:rsidR="006C365B" w:rsidRPr="000751EC" w:rsidRDefault="0049595D" w:rsidP="006C365B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730D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Pr="00A730D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6C365B" w:rsidRPr="000751EC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Kaplan-Meier analysis of a </w:t>
                      </w:r>
                      <w:r w:rsidR="006C365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implified </w:t>
                      </w:r>
                      <w:r w:rsidR="006C365B" w:rsidRPr="000751EC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CMR risk score in DCM patients</w:t>
                      </w:r>
                      <w:r w:rsidR="006C365B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="00DD6D7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6C365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simplified CMR risk score is </w:t>
                      </w:r>
                      <w:r w:rsidR="006C365B"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>based on</w:t>
                      </w:r>
                      <w:r w:rsidR="006C365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LVEF, LGE</w:t>
                      </w:r>
                      <w:r w:rsidR="006C365B"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6C365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nd GLS as the single strain parameter </w:t>
                      </w:r>
                      <w:r w:rsidR="006C365B"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for the prediction of the primary endpoint (cut-off values as mentioned </w:t>
                      </w:r>
                      <w:r w:rsidR="006C365B">
                        <w:rPr>
                          <w:rFonts w:ascii="Arial" w:hAnsi="Arial" w:cs="Arial"/>
                          <w:sz w:val="22"/>
                          <w:szCs w:val="22"/>
                        </w:rPr>
                        <w:t>in Figure 4</w:t>
                      </w:r>
                      <w:r w:rsidR="00081E8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f the manuscript</w:t>
                      </w:r>
                      <w:r w:rsidR="006C365B"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>): low risk (0-</w:t>
                      </w:r>
                      <w:r w:rsidR="006C365B"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="006C365B"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>p)</w:t>
                      </w:r>
                      <w:r w:rsidR="006C365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nd </w:t>
                      </w:r>
                      <w:r w:rsidR="006C365B"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>high risk (</w:t>
                      </w:r>
                      <w:r w:rsidR="006C365B">
                        <w:rPr>
                          <w:rFonts w:ascii="Arial" w:hAnsi="Arial" w:cs="Arial"/>
                          <w:sz w:val="22"/>
                          <w:szCs w:val="22"/>
                        </w:rPr>
                        <w:t>3</w:t>
                      </w:r>
                      <w:r w:rsidR="006C365B"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p). </w:t>
                      </w:r>
                    </w:p>
                    <w:p w14:paraId="45760698" w14:textId="27D17B30" w:rsidR="006C365B" w:rsidRPr="000751EC" w:rsidRDefault="006C365B" w:rsidP="006C365B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>CMR</w:t>
                      </w:r>
                      <w:r w:rsidR="00936C51">
                        <w:rPr>
                          <w:rFonts w:ascii="Arial" w:hAnsi="Arial" w:cs="Arial"/>
                          <w:sz w:val="22"/>
                          <w:szCs w:val="22"/>
                        </w:rPr>
                        <w:t>:</w:t>
                      </w:r>
                      <w:r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cardiac magnetic resonance imaging; DCM</w:t>
                      </w:r>
                      <w:r w:rsidR="00936C51">
                        <w:rPr>
                          <w:rFonts w:ascii="Arial" w:hAnsi="Arial" w:cs="Arial"/>
                          <w:sz w:val="22"/>
                          <w:szCs w:val="22"/>
                        </w:rPr>
                        <w:t>:</w:t>
                      </w:r>
                      <w:r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dilated cardiomyopathy; LGE</w:t>
                      </w:r>
                      <w:r w:rsidR="00936C51">
                        <w:rPr>
                          <w:rFonts w:ascii="Arial" w:hAnsi="Arial" w:cs="Arial"/>
                          <w:sz w:val="22"/>
                          <w:szCs w:val="22"/>
                        </w:rPr>
                        <w:t>:</w:t>
                      </w:r>
                      <w:r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late gadolinium enhancement; LVEF</w:t>
                      </w:r>
                      <w:r w:rsidR="00936C51">
                        <w:rPr>
                          <w:rFonts w:ascii="Arial" w:hAnsi="Arial" w:cs="Arial"/>
                          <w:sz w:val="22"/>
                          <w:szCs w:val="22"/>
                        </w:rPr>
                        <w:t>:</w:t>
                      </w:r>
                      <w:r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left ventricular ejection fraction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; GLS</w:t>
                      </w:r>
                      <w:r w:rsidR="00936C51">
                        <w:rPr>
                          <w:rFonts w:ascii="Arial" w:hAnsi="Arial" w:cs="Arial"/>
                          <w:sz w:val="22"/>
                          <w:szCs w:val="22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global longitudinal strain</w:t>
                      </w:r>
                      <w:r w:rsidRPr="000751EC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23AB1FE4" w14:textId="5BE7C6D0" w:rsidR="0049595D" w:rsidRPr="00A730D0" w:rsidRDefault="0049595D" w:rsidP="006C365B">
                      <w:pPr>
                        <w:pStyle w:val="Beschriftung"/>
                        <w:jc w:val="both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49595D" w:rsidRPr="0049595D" w:rsidSect="00C45B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F15CB" w14:textId="77777777" w:rsidR="00612821" w:rsidRDefault="00612821" w:rsidP="002D61AE">
      <w:pPr>
        <w:spacing w:after="0"/>
      </w:pPr>
      <w:r>
        <w:separator/>
      </w:r>
    </w:p>
  </w:endnote>
  <w:endnote w:type="continuationSeparator" w:id="0">
    <w:p w14:paraId="54CFC34A" w14:textId="77777777" w:rsidR="00612821" w:rsidRDefault="00612821" w:rsidP="002D61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??? Pro W3">
    <w:altName w:val="MS Mincho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B35701" w14:textId="77777777" w:rsidR="00612821" w:rsidRDefault="00612821" w:rsidP="002D61AE">
      <w:pPr>
        <w:spacing w:after="0"/>
      </w:pPr>
      <w:r>
        <w:separator/>
      </w:r>
    </w:p>
  </w:footnote>
  <w:footnote w:type="continuationSeparator" w:id="0">
    <w:p w14:paraId="2F4E48CB" w14:textId="77777777" w:rsidR="00612821" w:rsidRDefault="00612821" w:rsidP="002D61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7033C"/>
    <w:multiLevelType w:val="hybridMultilevel"/>
    <w:tmpl w:val="B400F9FE"/>
    <w:lvl w:ilvl="0" w:tplc="8ED622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53C5D"/>
    <w:multiLevelType w:val="hybridMultilevel"/>
    <w:tmpl w:val="C01ED22E"/>
    <w:lvl w:ilvl="0" w:tplc="4970C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EB"/>
    <w:rsid w:val="00000243"/>
    <w:rsid w:val="00015F0F"/>
    <w:rsid w:val="000227BB"/>
    <w:rsid w:val="000307A1"/>
    <w:rsid w:val="00037AB0"/>
    <w:rsid w:val="00042C72"/>
    <w:rsid w:val="000440C8"/>
    <w:rsid w:val="00045196"/>
    <w:rsid w:val="00045C4B"/>
    <w:rsid w:val="000606FE"/>
    <w:rsid w:val="0006196A"/>
    <w:rsid w:val="0006345D"/>
    <w:rsid w:val="00073125"/>
    <w:rsid w:val="00074FEA"/>
    <w:rsid w:val="00075D78"/>
    <w:rsid w:val="00077EF1"/>
    <w:rsid w:val="00081E86"/>
    <w:rsid w:val="000879BA"/>
    <w:rsid w:val="000C61B2"/>
    <w:rsid w:val="000D0DE1"/>
    <w:rsid w:val="000D0F87"/>
    <w:rsid w:val="000D2490"/>
    <w:rsid w:val="000E78F8"/>
    <w:rsid w:val="000F6300"/>
    <w:rsid w:val="001025BE"/>
    <w:rsid w:val="00106A9B"/>
    <w:rsid w:val="00107CB8"/>
    <w:rsid w:val="00116374"/>
    <w:rsid w:val="001200AC"/>
    <w:rsid w:val="00133FF8"/>
    <w:rsid w:val="00135745"/>
    <w:rsid w:val="0013702A"/>
    <w:rsid w:val="0014251C"/>
    <w:rsid w:val="00150851"/>
    <w:rsid w:val="00153757"/>
    <w:rsid w:val="00173CEA"/>
    <w:rsid w:val="00180DC0"/>
    <w:rsid w:val="00190AF6"/>
    <w:rsid w:val="001A4289"/>
    <w:rsid w:val="001B4FA8"/>
    <w:rsid w:val="001C4CCB"/>
    <w:rsid w:val="001C7470"/>
    <w:rsid w:val="001D3A60"/>
    <w:rsid w:val="001E023B"/>
    <w:rsid w:val="001E063F"/>
    <w:rsid w:val="001F1BC8"/>
    <w:rsid w:val="001F62F2"/>
    <w:rsid w:val="00206142"/>
    <w:rsid w:val="00213BE0"/>
    <w:rsid w:val="0021665D"/>
    <w:rsid w:val="00220EE7"/>
    <w:rsid w:val="00224658"/>
    <w:rsid w:val="00230962"/>
    <w:rsid w:val="00235A64"/>
    <w:rsid w:val="00240E59"/>
    <w:rsid w:val="00247408"/>
    <w:rsid w:val="0027217E"/>
    <w:rsid w:val="002836F0"/>
    <w:rsid w:val="0029387D"/>
    <w:rsid w:val="002941E6"/>
    <w:rsid w:val="002A1DBE"/>
    <w:rsid w:val="002A305A"/>
    <w:rsid w:val="002A5555"/>
    <w:rsid w:val="002A672F"/>
    <w:rsid w:val="002C380E"/>
    <w:rsid w:val="002D065B"/>
    <w:rsid w:val="002D61AE"/>
    <w:rsid w:val="00301600"/>
    <w:rsid w:val="00305928"/>
    <w:rsid w:val="00311093"/>
    <w:rsid w:val="00311458"/>
    <w:rsid w:val="00313177"/>
    <w:rsid w:val="00316C5E"/>
    <w:rsid w:val="00326817"/>
    <w:rsid w:val="00327C73"/>
    <w:rsid w:val="003367B1"/>
    <w:rsid w:val="003443E3"/>
    <w:rsid w:val="003513C7"/>
    <w:rsid w:val="00367A3E"/>
    <w:rsid w:val="00382E6A"/>
    <w:rsid w:val="00387352"/>
    <w:rsid w:val="003A1AFB"/>
    <w:rsid w:val="003A4221"/>
    <w:rsid w:val="003B17B8"/>
    <w:rsid w:val="003B3625"/>
    <w:rsid w:val="003B4453"/>
    <w:rsid w:val="003B7170"/>
    <w:rsid w:val="003D38C8"/>
    <w:rsid w:val="003E35FC"/>
    <w:rsid w:val="003E593C"/>
    <w:rsid w:val="003E6A72"/>
    <w:rsid w:val="003F518D"/>
    <w:rsid w:val="003F68E5"/>
    <w:rsid w:val="0040112E"/>
    <w:rsid w:val="00405EF4"/>
    <w:rsid w:val="004108F7"/>
    <w:rsid w:val="004158AB"/>
    <w:rsid w:val="00420628"/>
    <w:rsid w:val="0042085D"/>
    <w:rsid w:val="00422BA1"/>
    <w:rsid w:val="00433055"/>
    <w:rsid w:val="00434D47"/>
    <w:rsid w:val="00437AC2"/>
    <w:rsid w:val="00442BD3"/>
    <w:rsid w:val="004471B3"/>
    <w:rsid w:val="00447A7E"/>
    <w:rsid w:val="00450AEA"/>
    <w:rsid w:val="004547FD"/>
    <w:rsid w:val="00465550"/>
    <w:rsid w:val="0047323E"/>
    <w:rsid w:val="00485805"/>
    <w:rsid w:val="0049361B"/>
    <w:rsid w:val="0049595D"/>
    <w:rsid w:val="004B01F1"/>
    <w:rsid w:val="004B089F"/>
    <w:rsid w:val="004B2D99"/>
    <w:rsid w:val="004B3B4B"/>
    <w:rsid w:val="004C65D7"/>
    <w:rsid w:val="004C7005"/>
    <w:rsid w:val="004D1255"/>
    <w:rsid w:val="004D6FD7"/>
    <w:rsid w:val="004E027D"/>
    <w:rsid w:val="004E7D45"/>
    <w:rsid w:val="004F520E"/>
    <w:rsid w:val="00502BA4"/>
    <w:rsid w:val="00505719"/>
    <w:rsid w:val="00512436"/>
    <w:rsid w:val="00513FDE"/>
    <w:rsid w:val="00515626"/>
    <w:rsid w:val="00537514"/>
    <w:rsid w:val="00541B5B"/>
    <w:rsid w:val="005454DF"/>
    <w:rsid w:val="00551151"/>
    <w:rsid w:val="0056547C"/>
    <w:rsid w:val="005758BC"/>
    <w:rsid w:val="00590F36"/>
    <w:rsid w:val="00591A66"/>
    <w:rsid w:val="00592392"/>
    <w:rsid w:val="005A009E"/>
    <w:rsid w:val="005A100E"/>
    <w:rsid w:val="005A1C76"/>
    <w:rsid w:val="005A2693"/>
    <w:rsid w:val="005A495D"/>
    <w:rsid w:val="005A606A"/>
    <w:rsid w:val="005A73EF"/>
    <w:rsid w:val="005B0BBA"/>
    <w:rsid w:val="005B5051"/>
    <w:rsid w:val="005C412F"/>
    <w:rsid w:val="005C4C00"/>
    <w:rsid w:val="005F03D4"/>
    <w:rsid w:val="005F1832"/>
    <w:rsid w:val="00600213"/>
    <w:rsid w:val="00601B98"/>
    <w:rsid w:val="00612821"/>
    <w:rsid w:val="006151EC"/>
    <w:rsid w:val="006256EB"/>
    <w:rsid w:val="00640C1E"/>
    <w:rsid w:val="0064166A"/>
    <w:rsid w:val="00642B73"/>
    <w:rsid w:val="00644C0A"/>
    <w:rsid w:val="00644C6F"/>
    <w:rsid w:val="00646E61"/>
    <w:rsid w:val="00650BCD"/>
    <w:rsid w:val="00651FD9"/>
    <w:rsid w:val="00663782"/>
    <w:rsid w:val="0067137F"/>
    <w:rsid w:val="0067200C"/>
    <w:rsid w:val="0067542C"/>
    <w:rsid w:val="00677CE3"/>
    <w:rsid w:val="0068491A"/>
    <w:rsid w:val="00692F94"/>
    <w:rsid w:val="006A24A6"/>
    <w:rsid w:val="006A6B66"/>
    <w:rsid w:val="006A715B"/>
    <w:rsid w:val="006B1740"/>
    <w:rsid w:val="006B452E"/>
    <w:rsid w:val="006C365B"/>
    <w:rsid w:val="006C6B86"/>
    <w:rsid w:val="006D5EA5"/>
    <w:rsid w:val="006D762B"/>
    <w:rsid w:val="006D7CC9"/>
    <w:rsid w:val="006F56F1"/>
    <w:rsid w:val="006F69E3"/>
    <w:rsid w:val="007019A6"/>
    <w:rsid w:val="00703FB7"/>
    <w:rsid w:val="007135EF"/>
    <w:rsid w:val="00717017"/>
    <w:rsid w:val="00720AD6"/>
    <w:rsid w:val="00721C34"/>
    <w:rsid w:val="00722ED3"/>
    <w:rsid w:val="00733F59"/>
    <w:rsid w:val="00750A43"/>
    <w:rsid w:val="007526B9"/>
    <w:rsid w:val="00755C44"/>
    <w:rsid w:val="00760A91"/>
    <w:rsid w:val="0078563B"/>
    <w:rsid w:val="00785745"/>
    <w:rsid w:val="00790CF8"/>
    <w:rsid w:val="00793FA4"/>
    <w:rsid w:val="007962A4"/>
    <w:rsid w:val="007B2BC0"/>
    <w:rsid w:val="007C3D16"/>
    <w:rsid w:val="007D4BFB"/>
    <w:rsid w:val="007F431D"/>
    <w:rsid w:val="007F780B"/>
    <w:rsid w:val="00804661"/>
    <w:rsid w:val="00815192"/>
    <w:rsid w:val="00822CFB"/>
    <w:rsid w:val="00830B14"/>
    <w:rsid w:val="00833D40"/>
    <w:rsid w:val="0083404F"/>
    <w:rsid w:val="00837DB0"/>
    <w:rsid w:val="00842636"/>
    <w:rsid w:val="008450D1"/>
    <w:rsid w:val="00847BA8"/>
    <w:rsid w:val="00853CE4"/>
    <w:rsid w:val="00860947"/>
    <w:rsid w:val="008673B0"/>
    <w:rsid w:val="00873196"/>
    <w:rsid w:val="00873A08"/>
    <w:rsid w:val="00874C18"/>
    <w:rsid w:val="00874D74"/>
    <w:rsid w:val="0088743E"/>
    <w:rsid w:val="0089504F"/>
    <w:rsid w:val="008A0EB6"/>
    <w:rsid w:val="008B4C8C"/>
    <w:rsid w:val="008B5B07"/>
    <w:rsid w:val="008B7735"/>
    <w:rsid w:val="008C0073"/>
    <w:rsid w:val="008C148D"/>
    <w:rsid w:val="008D7128"/>
    <w:rsid w:val="008D7967"/>
    <w:rsid w:val="008E64A5"/>
    <w:rsid w:val="008E6F64"/>
    <w:rsid w:val="008E7821"/>
    <w:rsid w:val="008F35C6"/>
    <w:rsid w:val="008F5271"/>
    <w:rsid w:val="00900E0D"/>
    <w:rsid w:val="009012DC"/>
    <w:rsid w:val="0090570E"/>
    <w:rsid w:val="00912DB7"/>
    <w:rsid w:val="00912E68"/>
    <w:rsid w:val="00914E05"/>
    <w:rsid w:val="009154AD"/>
    <w:rsid w:val="009233F0"/>
    <w:rsid w:val="009259E9"/>
    <w:rsid w:val="00926F71"/>
    <w:rsid w:val="00933617"/>
    <w:rsid w:val="0093371C"/>
    <w:rsid w:val="00936C51"/>
    <w:rsid w:val="009472A3"/>
    <w:rsid w:val="00954C19"/>
    <w:rsid w:val="009603A9"/>
    <w:rsid w:val="00971422"/>
    <w:rsid w:val="00974F18"/>
    <w:rsid w:val="009864D8"/>
    <w:rsid w:val="00996891"/>
    <w:rsid w:val="009A6F0A"/>
    <w:rsid w:val="009B04F7"/>
    <w:rsid w:val="009B23FB"/>
    <w:rsid w:val="009C04CC"/>
    <w:rsid w:val="009C0B64"/>
    <w:rsid w:val="009C19A1"/>
    <w:rsid w:val="009C4441"/>
    <w:rsid w:val="009D0A0E"/>
    <w:rsid w:val="009D1630"/>
    <w:rsid w:val="009D18E5"/>
    <w:rsid w:val="009D5B25"/>
    <w:rsid w:val="009E0E53"/>
    <w:rsid w:val="009E1385"/>
    <w:rsid w:val="009E1BFE"/>
    <w:rsid w:val="009E5843"/>
    <w:rsid w:val="009F0919"/>
    <w:rsid w:val="009F5051"/>
    <w:rsid w:val="009F62F9"/>
    <w:rsid w:val="00A10A9D"/>
    <w:rsid w:val="00A13DAC"/>
    <w:rsid w:val="00A15500"/>
    <w:rsid w:val="00A21FFE"/>
    <w:rsid w:val="00A24EB5"/>
    <w:rsid w:val="00A26CB7"/>
    <w:rsid w:val="00A40EBA"/>
    <w:rsid w:val="00A44975"/>
    <w:rsid w:val="00A4596D"/>
    <w:rsid w:val="00A54718"/>
    <w:rsid w:val="00A63181"/>
    <w:rsid w:val="00A63826"/>
    <w:rsid w:val="00A730D0"/>
    <w:rsid w:val="00A736CF"/>
    <w:rsid w:val="00A74551"/>
    <w:rsid w:val="00A757A7"/>
    <w:rsid w:val="00A850F1"/>
    <w:rsid w:val="00A95E0D"/>
    <w:rsid w:val="00A9681A"/>
    <w:rsid w:val="00AA6565"/>
    <w:rsid w:val="00AB2F59"/>
    <w:rsid w:val="00AC06A3"/>
    <w:rsid w:val="00AC09B5"/>
    <w:rsid w:val="00AC362F"/>
    <w:rsid w:val="00AC491A"/>
    <w:rsid w:val="00AD5655"/>
    <w:rsid w:val="00AE2003"/>
    <w:rsid w:val="00AE3F3F"/>
    <w:rsid w:val="00AE79C6"/>
    <w:rsid w:val="00AF0E2D"/>
    <w:rsid w:val="00B04304"/>
    <w:rsid w:val="00B06F4F"/>
    <w:rsid w:val="00B16A4C"/>
    <w:rsid w:val="00B1797A"/>
    <w:rsid w:val="00B17CF0"/>
    <w:rsid w:val="00B22435"/>
    <w:rsid w:val="00B2282D"/>
    <w:rsid w:val="00B24A3F"/>
    <w:rsid w:val="00B24F50"/>
    <w:rsid w:val="00B26B4E"/>
    <w:rsid w:val="00B27838"/>
    <w:rsid w:val="00B44DD8"/>
    <w:rsid w:val="00B4596B"/>
    <w:rsid w:val="00B46673"/>
    <w:rsid w:val="00B62078"/>
    <w:rsid w:val="00B65184"/>
    <w:rsid w:val="00B70BCC"/>
    <w:rsid w:val="00B740D5"/>
    <w:rsid w:val="00B76DB3"/>
    <w:rsid w:val="00B80A16"/>
    <w:rsid w:val="00B80F00"/>
    <w:rsid w:val="00B83BD8"/>
    <w:rsid w:val="00B856CC"/>
    <w:rsid w:val="00B861DD"/>
    <w:rsid w:val="00B91EA0"/>
    <w:rsid w:val="00B92FE5"/>
    <w:rsid w:val="00BA0FDA"/>
    <w:rsid w:val="00BA2072"/>
    <w:rsid w:val="00BB5FE1"/>
    <w:rsid w:val="00BB619D"/>
    <w:rsid w:val="00BC4098"/>
    <w:rsid w:val="00BC45CD"/>
    <w:rsid w:val="00BC5117"/>
    <w:rsid w:val="00BC7526"/>
    <w:rsid w:val="00BD444C"/>
    <w:rsid w:val="00BE1FC6"/>
    <w:rsid w:val="00BF71FC"/>
    <w:rsid w:val="00BF76BA"/>
    <w:rsid w:val="00C154EC"/>
    <w:rsid w:val="00C21F89"/>
    <w:rsid w:val="00C311AB"/>
    <w:rsid w:val="00C32D70"/>
    <w:rsid w:val="00C33B47"/>
    <w:rsid w:val="00C33D25"/>
    <w:rsid w:val="00C34D38"/>
    <w:rsid w:val="00C45B47"/>
    <w:rsid w:val="00C54EBA"/>
    <w:rsid w:val="00C62CEC"/>
    <w:rsid w:val="00C646E0"/>
    <w:rsid w:val="00C7120F"/>
    <w:rsid w:val="00C75FED"/>
    <w:rsid w:val="00C86D28"/>
    <w:rsid w:val="00C90761"/>
    <w:rsid w:val="00C93711"/>
    <w:rsid w:val="00C9534A"/>
    <w:rsid w:val="00CA1554"/>
    <w:rsid w:val="00CA23F3"/>
    <w:rsid w:val="00CA5E09"/>
    <w:rsid w:val="00CB1A06"/>
    <w:rsid w:val="00CB4066"/>
    <w:rsid w:val="00CB79FB"/>
    <w:rsid w:val="00CC0E8F"/>
    <w:rsid w:val="00CC3BA3"/>
    <w:rsid w:val="00CC3C10"/>
    <w:rsid w:val="00CC705B"/>
    <w:rsid w:val="00CD1F8F"/>
    <w:rsid w:val="00CE3C54"/>
    <w:rsid w:val="00CF06AE"/>
    <w:rsid w:val="00CF498B"/>
    <w:rsid w:val="00CF5028"/>
    <w:rsid w:val="00D01C87"/>
    <w:rsid w:val="00D10A95"/>
    <w:rsid w:val="00D30E16"/>
    <w:rsid w:val="00D3188E"/>
    <w:rsid w:val="00D32F7D"/>
    <w:rsid w:val="00D35BEE"/>
    <w:rsid w:val="00D408AD"/>
    <w:rsid w:val="00D43BB2"/>
    <w:rsid w:val="00D44F02"/>
    <w:rsid w:val="00D47933"/>
    <w:rsid w:val="00D51D47"/>
    <w:rsid w:val="00D77634"/>
    <w:rsid w:val="00D90CBC"/>
    <w:rsid w:val="00D911DD"/>
    <w:rsid w:val="00DA4977"/>
    <w:rsid w:val="00DB230E"/>
    <w:rsid w:val="00DB2DAD"/>
    <w:rsid w:val="00DC0D9A"/>
    <w:rsid w:val="00DD6D7E"/>
    <w:rsid w:val="00DF55B8"/>
    <w:rsid w:val="00DF7B51"/>
    <w:rsid w:val="00E203E7"/>
    <w:rsid w:val="00E42818"/>
    <w:rsid w:val="00E44F4E"/>
    <w:rsid w:val="00E55AB8"/>
    <w:rsid w:val="00E61A23"/>
    <w:rsid w:val="00E73954"/>
    <w:rsid w:val="00E74202"/>
    <w:rsid w:val="00E8390B"/>
    <w:rsid w:val="00E842AE"/>
    <w:rsid w:val="00E87EB7"/>
    <w:rsid w:val="00E920E8"/>
    <w:rsid w:val="00E95D89"/>
    <w:rsid w:val="00E964D8"/>
    <w:rsid w:val="00EC39B8"/>
    <w:rsid w:val="00EC7CF8"/>
    <w:rsid w:val="00ED0C15"/>
    <w:rsid w:val="00ED43A3"/>
    <w:rsid w:val="00ED7A74"/>
    <w:rsid w:val="00EF69DD"/>
    <w:rsid w:val="00EF7D0F"/>
    <w:rsid w:val="00F10CE3"/>
    <w:rsid w:val="00F12974"/>
    <w:rsid w:val="00F135B8"/>
    <w:rsid w:val="00F217BE"/>
    <w:rsid w:val="00F23958"/>
    <w:rsid w:val="00F242BD"/>
    <w:rsid w:val="00F35328"/>
    <w:rsid w:val="00F43174"/>
    <w:rsid w:val="00F52BD0"/>
    <w:rsid w:val="00F552D0"/>
    <w:rsid w:val="00F6024C"/>
    <w:rsid w:val="00F603EC"/>
    <w:rsid w:val="00F64486"/>
    <w:rsid w:val="00F72B32"/>
    <w:rsid w:val="00F844F8"/>
    <w:rsid w:val="00FA2581"/>
    <w:rsid w:val="00FA34A1"/>
    <w:rsid w:val="00FA4FDC"/>
    <w:rsid w:val="00FB0981"/>
    <w:rsid w:val="00FB540D"/>
    <w:rsid w:val="00FD6D5B"/>
    <w:rsid w:val="00FE0919"/>
    <w:rsid w:val="00FE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1A55C"/>
  <w14:defaultImageDpi w14:val="32767"/>
  <w15:docId w15:val="{D2CAA130-AC73-5A4F-A114-6B10DE30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56EB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7farbig1">
    <w:name w:val="Listentabelle 7 farbig1"/>
    <w:basedOn w:val="NormaleTabelle"/>
    <w:uiPriority w:val="52"/>
    <w:rsid w:val="006256EB"/>
    <w:rPr>
      <w:rFonts w:ascii="Times New Roman" w:hAnsi="Times New Roman"/>
      <w:color w:val="000000" w:themeColor="text1"/>
      <w:szCs w:val="22"/>
    </w:rPr>
    <w:tblPr>
      <w:tblStyleRowBandSize w:val="1"/>
      <w:tblStyleColBandSize w:val="1"/>
      <w:jc w:val="center"/>
    </w:tblPr>
    <w:trPr>
      <w:jc w:val="center"/>
    </w:trPr>
    <w:tcPr>
      <w:shd w:val="clear" w:color="auto" w:fill="auto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rmatvorlageArial">
    <w:name w:val="Formatvorlage Arial"/>
    <w:rsid w:val="00A74551"/>
    <w:rPr>
      <w:rFonts w:ascii="Arial" w:eastAsia="?????? Pro W3" w:hAnsi="Arial"/>
      <w:color w:val="000000"/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6F69E3"/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49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491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491A"/>
    <w:rPr>
      <w:rFonts w:ascii="Cambria" w:eastAsia="Cambria" w:hAnsi="Cambria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49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491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491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491A"/>
    <w:rPr>
      <w:rFonts w:ascii="Segoe UI" w:eastAsia="Cambria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F23958"/>
    <w:rPr>
      <w:rFonts w:ascii="Cambria" w:eastAsia="Cambria" w:hAnsi="Cambria" w:cs="Times New Roman"/>
      <w:lang w:val="en-US"/>
    </w:rPr>
  </w:style>
  <w:style w:type="paragraph" w:styleId="Listenabsatz">
    <w:name w:val="List Paragraph"/>
    <w:basedOn w:val="Standard"/>
    <w:uiPriority w:val="34"/>
    <w:qFormat/>
    <w:rsid w:val="00C75FED"/>
    <w:pPr>
      <w:ind w:left="720"/>
      <w:contextualSpacing/>
    </w:pPr>
  </w:style>
  <w:style w:type="table" w:styleId="Tabellenraster">
    <w:name w:val="Table Grid"/>
    <w:basedOn w:val="NormaleTabelle"/>
    <w:uiPriority w:val="39"/>
    <w:rsid w:val="00901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D61AE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D61AE"/>
    <w:rPr>
      <w:rFonts w:ascii="Cambria" w:eastAsia="Cambria" w:hAnsi="Cambria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D61A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D61AE"/>
    <w:rPr>
      <w:rFonts w:ascii="Cambria" w:eastAsia="Cambria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2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Ochs</dc:creator>
  <cp:lastModifiedBy>Andreas Ochs</cp:lastModifiedBy>
  <cp:revision>8</cp:revision>
  <cp:lastPrinted>2020-11-11T18:26:00Z</cp:lastPrinted>
  <dcterms:created xsi:type="dcterms:W3CDTF">2021-10-03T16:57:00Z</dcterms:created>
  <dcterms:modified xsi:type="dcterms:W3CDTF">2021-11-02T10:35:00Z</dcterms:modified>
</cp:coreProperties>
</file>